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BD307" w14:textId="61856DCD" w:rsidR="00FC11D7" w:rsidRPr="005E345D" w:rsidRDefault="0096127D">
      <w:pPr>
        <w:rPr>
          <w:sz w:val="20"/>
        </w:rPr>
      </w:pPr>
      <w:bookmarkStart w:id="0" w:name="_GoBack"/>
      <w:bookmarkEnd w:id="0"/>
      <w:r>
        <w:rPr>
          <w:b/>
          <w:sz w:val="20"/>
        </w:rPr>
        <w:t xml:space="preserve">Appendix </w:t>
      </w:r>
      <w:r w:rsidR="00FC11D7" w:rsidRPr="005E345D">
        <w:rPr>
          <w:b/>
          <w:sz w:val="20"/>
        </w:rPr>
        <w:t>S</w:t>
      </w:r>
      <w:r w:rsidR="003F5D50">
        <w:rPr>
          <w:b/>
          <w:sz w:val="20"/>
        </w:rPr>
        <w:t>5</w:t>
      </w:r>
      <w:r w:rsidR="00E74634">
        <w:rPr>
          <w:b/>
          <w:sz w:val="20"/>
        </w:rPr>
        <w:t>.</w:t>
      </w:r>
      <w:r w:rsidR="00A75975">
        <w:rPr>
          <w:sz w:val="20"/>
        </w:rPr>
        <w:t xml:space="preserve"> </w:t>
      </w:r>
      <w:proofErr w:type="gramStart"/>
      <w:r w:rsidR="00A75975">
        <w:rPr>
          <w:sz w:val="20"/>
        </w:rPr>
        <w:t xml:space="preserve">Table of symbols and definitions </w:t>
      </w:r>
      <w:r w:rsidR="00FC11D7" w:rsidRPr="005E345D">
        <w:rPr>
          <w:sz w:val="20"/>
        </w:rPr>
        <w:t>of model parameters and management objectives.</w:t>
      </w:r>
      <w:proofErr w:type="gramEnd"/>
    </w:p>
    <w:p w14:paraId="684BAECC" w14:textId="77777777" w:rsidR="00FC11D7" w:rsidRDefault="00FC11D7"/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050"/>
        <w:gridCol w:w="3330"/>
      </w:tblGrid>
      <w:tr w:rsidR="00A75975" w14:paraId="0A873860" w14:textId="77777777" w:rsidTr="003F5D50">
        <w:tc>
          <w:tcPr>
            <w:tcW w:w="1560" w:type="dxa"/>
          </w:tcPr>
          <w:p w14:paraId="3A7DC0AB" w14:textId="77777777" w:rsidR="00A75975" w:rsidRDefault="00A75975">
            <w:r>
              <w:t>Name</w:t>
            </w:r>
          </w:p>
        </w:tc>
        <w:tc>
          <w:tcPr>
            <w:tcW w:w="1050" w:type="dxa"/>
          </w:tcPr>
          <w:p w14:paraId="055543EE" w14:textId="77777777" w:rsidR="00A75975" w:rsidRDefault="00A75975">
            <w:r>
              <w:t>Symbol</w:t>
            </w:r>
          </w:p>
        </w:tc>
        <w:tc>
          <w:tcPr>
            <w:tcW w:w="3330" w:type="dxa"/>
          </w:tcPr>
          <w:p w14:paraId="331BB2D7" w14:textId="77777777" w:rsidR="00A75975" w:rsidRDefault="00A75975">
            <w:r>
              <w:t>Definition</w:t>
            </w:r>
          </w:p>
        </w:tc>
      </w:tr>
      <w:tr w:rsidR="00A75975" w14:paraId="4C0CF776" w14:textId="77777777" w:rsidTr="003F5D50">
        <w:trPr>
          <w:trHeight w:val="285"/>
        </w:trPr>
        <w:tc>
          <w:tcPr>
            <w:tcW w:w="1560" w:type="dxa"/>
          </w:tcPr>
          <w:p w14:paraId="008A7E9D" w14:textId="77777777" w:rsidR="00A75975" w:rsidRPr="00FC11D7" w:rsidRDefault="00A75975">
            <w:pPr>
              <w:rPr>
                <w:sz w:val="22"/>
              </w:rPr>
            </w:pPr>
            <w:r w:rsidRPr="00FC11D7">
              <w:rPr>
                <w:sz w:val="22"/>
              </w:rPr>
              <w:t>Management strategy</w:t>
            </w:r>
          </w:p>
        </w:tc>
        <w:tc>
          <w:tcPr>
            <w:tcW w:w="1050" w:type="dxa"/>
          </w:tcPr>
          <w:p w14:paraId="5C28084D" w14:textId="77777777" w:rsidR="00A75975" w:rsidRPr="00FC11D7" w:rsidRDefault="00A75975" w:rsidP="00A30FFF">
            <w:pPr>
              <w:jc w:val="center"/>
              <w:rPr>
                <w:i/>
                <w:sz w:val="22"/>
              </w:rPr>
            </w:pPr>
            <w:r w:rsidRPr="00FC11D7">
              <w:rPr>
                <w:i/>
                <w:sz w:val="22"/>
              </w:rPr>
              <w:t>x</w:t>
            </w:r>
          </w:p>
        </w:tc>
        <w:tc>
          <w:tcPr>
            <w:tcW w:w="3330" w:type="dxa"/>
          </w:tcPr>
          <w:p w14:paraId="06D365D1" w14:textId="21C6DDC4" w:rsidR="00A75975" w:rsidRPr="00FC11D7" w:rsidRDefault="00A75975" w:rsidP="00680F90">
            <w:pPr>
              <w:rPr>
                <w:sz w:val="22"/>
              </w:rPr>
            </w:pPr>
            <w:r>
              <w:rPr>
                <w:sz w:val="22"/>
              </w:rPr>
              <w:t xml:space="preserve">Management </w:t>
            </w:r>
            <w:r w:rsidR="00680F90">
              <w:rPr>
                <w:sz w:val="22"/>
              </w:rPr>
              <w:t>action</w:t>
            </w:r>
            <w:r>
              <w:rPr>
                <w:sz w:val="22"/>
              </w:rPr>
              <w:t>s used to control the invasive plant species at the site where the population study was conducted</w:t>
            </w:r>
          </w:p>
        </w:tc>
      </w:tr>
      <w:tr w:rsidR="00A75975" w14:paraId="29F1A8CA" w14:textId="77777777" w:rsidTr="003F5D50">
        <w:trPr>
          <w:trHeight w:val="285"/>
        </w:trPr>
        <w:tc>
          <w:tcPr>
            <w:tcW w:w="1560" w:type="dxa"/>
          </w:tcPr>
          <w:p w14:paraId="287E365F" w14:textId="77777777" w:rsidR="00A75975" w:rsidRPr="00FC11D7" w:rsidRDefault="00A75975">
            <w:pPr>
              <w:rPr>
                <w:sz w:val="22"/>
              </w:rPr>
            </w:pPr>
            <w:r>
              <w:rPr>
                <w:sz w:val="22"/>
              </w:rPr>
              <w:t>Matrix element</w:t>
            </w:r>
          </w:p>
        </w:tc>
        <w:tc>
          <w:tcPr>
            <w:tcW w:w="1050" w:type="dxa"/>
          </w:tcPr>
          <w:p w14:paraId="0CF89F73" w14:textId="77777777" w:rsidR="00A75975" w:rsidRPr="00FC11D7" w:rsidRDefault="00A75975" w:rsidP="00A30FFF">
            <w:pPr>
              <w:jc w:val="center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a</w:t>
            </w:r>
            <w:r w:rsidRPr="00A30FFF">
              <w:rPr>
                <w:i/>
                <w:sz w:val="22"/>
                <w:vertAlign w:val="subscript"/>
              </w:rPr>
              <w:t>ij</w:t>
            </w:r>
            <w:proofErr w:type="spellEnd"/>
          </w:p>
        </w:tc>
        <w:tc>
          <w:tcPr>
            <w:tcW w:w="3330" w:type="dxa"/>
          </w:tcPr>
          <w:p w14:paraId="3909B673" w14:textId="77777777" w:rsidR="00A75975" w:rsidRPr="00FC11D7" w:rsidRDefault="00A75975" w:rsidP="00A30FFF">
            <w:pPr>
              <w:rPr>
                <w:sz w:val="22"/>
              </w:rPr>
            </w:pPr>
            <w:r>
              <w:rPr>
                <w:sz w:val="22"/>
              </w:rPr>
              <w:t xml:space="preserve">Matrix element of transition from life stage </w:t>
            </w:r>
            <w:r w:rsidRPr="00A30FFF">
              <w:rPr>
                <w:i/>
                <w:sz w:val="22"/>
              </w:rPr>
              <w:t>j</w:t>
            </w:r>
            <w:r>
              <w:rPr>
                <w:sz w:val="22"/>
              </w:rPr>
              <w:t xml:space="preserve"> to </w:t>
            </w:r>
            <w:proofErr w:type="spellStart"/>
            <w:r w:rsidRPr="00A30FFF">
              <w:rPr>
                <w:i/>
                <w:sz w:val="22"/>
              </w:rPr>
              <w:t>i</w:t>
            </w:r>
            <w:proofErr w:type="spellEnd"/>
          </w:p>
        </w:tc>
      </w:tr>
      <w:tr w:rsidR="00A75975" w14:paraId="7AABAF6E" w14:textId="77777777" w:rsidTr="003F5D50">
        <w:trPr>
          <w:trHeight w:val="285"/>
        </w:trPr>
        <w:tc>
          <w:tcPr>
            <w:tcW w:w="1560" w:type="dxa"/>
          </w:tcPr>
          <w:p w14:paraId="36E50A3A" w14:textId="77777777" w:rsidR="00A75975" w:rsidRPr="00FC11D7" w:rsidRDefault="00A75975">
            <w:pPr>
              <w:rPr>
                <w:sz w:val="22"/>
              </w:rPr>
            </w:pPr>
            <w:r>
              <w:rPr>
                <w:sz w:val="22"/>
              </w:rPr>
              <w:t>Population growth rate</w:t>
            </w:r>
          </w:p>
        </w:tc>
        <w:tc>
          <w:tcPr>
            <w:tcW w:w="1050" w:type="dxa"/>
          </w:tcPr>
          <w:p w14:paraId="0BC6196E" w14:textId="77777777" w:rsidR="00A75975" w:rsidRPr="00A30FFF" w:rsidRDefault="00A75975" w:rsidP="00A30FFF">
            <w:pPr>
              <w:jc w:val="center"/>
              <w:rPr>
                <w:sz w:val="22"/>
              </w:rPr>
            </w:pPr>
            <w:r w:rsidRPr="00A30FFF">
              <w:rPr>
                <w:sz w:val="22"/>
              </w:rPr>
              <w:sym w:font="Symbol" w:char="F06C"/>
            </w:r>
          </w:p>
        </w:tc>
        <w:tc>
          <w:tcPr>
            <w:tcW w:w="3330" w:type="dxa"/>
          </w:tcPr>
          <w:p w14:paraId="49CA59F1" w14:textId="77777777" w:rsidR="00A75975" w:rsidRPr="00FC11D7" w:rsidRDefault="00A75975">
            <w:pPr>
              <w:rPr>
                <w:sz w:val="22"/>
              </w:rPr>
            </w:pPr>
            <w:r>
              <w:rPr>
                <w:sz w:val="22"/>
              </w:rPr>
              <w:t>Asymptotic population growth rate of unmanaged (</w:t>
            </w:r>
            <w:r w:rsidRPr="00A30FFF">
              <w:rPr>
                <w:sz w:val="22"/>
              </w:rPr>
              <w:sym w:font="Symbol" w:char="F06C"/>
            </w:r>
            <w:r w:rsidRPr="00AB7695"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>) or managed (</w:t>
            </w:r>
            <w:r w:rsidRPr="00A30FFF">
              <w:rPr>
                <w:sz w:val="22"/>
              </w:rPr>
              <w:sym w:font="Symbol" w:char="F06C"/>
            </w:r>
            <w:r>
              <w:rPr>
                <w:sz w:val="22"/>
                <w:vertAlign w:val="subscript"/>
              </w:rPr>
              <w:t>x</w:t>
            </w:r>
            <w:r>
              <w:rPr>
                <w:sz w:val="22"/>
              </w:rPr>
              <w:t>) populations</w:t>
            </w:r>
          </w:p>
        </w:tc>
      </w:tr>
      <w:tr w:rsidR="00A75975" w14:paraId="248B4778" w14:textId="77777777" w:rsidTr="003F5D50">
        <w:trPr>
          <w:trHeight w:val="285"/>
        </w:trPr>
        <w:tc>
          <w:tcPr>
            <w:tcW w:w="1560" w:type="dxa"/>
          </w:tcPr>
          <w:p w14:paraId="2775FBFC" w14:textId="77777777" w:rsidR="00A75975" w:rsidRPr="00FC11D7" w:rsidRDefault="00A75975">
            <w:pPr>
              <w:rPr>
                <w:sz w:val="22"/>
              </w:rPr>
            </w:pPr>
            <w:r w:rsidRPr="00FC11D7">
              <w:rPr>
                <w:sz w:val="22"/>
              </w:rPr>
              <w:t>Sensitivity*</w:t>
            </w:r>
          </w:p>
        </w:tc>
        <w:tc>
          <w:tcPr>
            <w:tcW w:w="1050" w:type="dxa"/>
          </w:tcPr>
          <w:p w14:paraId="7450B11C" w14:textId="77777777" w:rsidR="00A75975" w:rsidRPr="00FC11D7" w:rsidRDefault="00A75975" w:rsidP="00A30FFF">
            <w:pPr>
              <w:jc w:val="center"/>
              <w:rPr>
                <w:i/>
                <w:sz w:val="22"/>
              </w:rPr>
            </w:pPr>
            <w:proofErr w:type="spellStart"/>
            <w:r w:rsidRPr="00FC11D7">
              <w:rPr>
                <w:i/>
                <w:sz w:val="22"/>
              </w:rPr>
              <w:t>s</w:t>
            </w:r>
            <w:r w:rsidRPr="00FC11D7">
              <w:rPr>
                <w:i/>
                <w:sz w:val="22"/>
                <w:vertAlign w:val="subscript"/>
              </w:rPr>
              <w:t>ij</w:t>
            </w:r>
            <w:proofErr w:type="spellEnd"/>
          </w:p>
        </w:tc>
        <w:tc>
          <w:tcPr>
            <w:tcW w:w="3330" w:type="dxa"/>
          </w:tcPr>
          <w:p w14:paraId="56A772B6" w14:textId="50CE705F" w:rsidR="00A75975" w:rsidRPr="00FC11D7" w:rsidRDefault="00A75975" w:rsidP="00AB7695">
            <w:pPr>
              <w:rPr>
                <w:sz w:val="22"/>
              </w:rPr>
            </w:pPr>
            <w:r>
              <w:rPr>
                <w:sz w:val="22"/>
              </w:rPr>
              <w:t xml:space="preserve">The additive response of </w:t>
            </w:r>
            <w:r>
              <w:rPr>
                <w:sz w:val="22"/>
              </w:rPr>
              <w:sym w:font="Symbol" w:char="F06C"/>
            </w:r>
            <w:r>
              <w:rPr>
                <w:sz w:val="22"/>
              </w:rPr>
              <w:t xml:space="preserve"> to changes in transition, </w:t>
            </w:r>
            <w:proofErr w:type="spellStart"/>
            <w:r>
              <w:rPr>
                <w:sz w:val="22"/>
              </w:rPr>
              <w:t>a</w:t>
            </w:r>
            <w:r w:rsidRPr="00AB7695">
              <w:rPr>
                <w:i/>
                <w:sz w:val="22"/>
                <w:vertAlign w:val="subscript"/>
              </w:rPr>
              <w:t>ij</w:t>
            </w:r>
            <w:proofErr w:type="spellEnd"/>
          </w:p>
        </w:tc>
      </w:tr>
      <w:tr w:rsidR="00A75975" w14:paraId="2C0E4753" w14:textId="77777777" w:rsidTr="003F5D50">
        <w:trPr>
          <w:trHeight w:val="662"/>
        </w:trPr>
        <w:tc>
          <w:tcPr>
            <w:tcW w:w="1560" w:type="dxa"/>
          </w:tcPr>
          <w:p w14:paraId="0E419A24" w14:textId="77777777" w:rsidR="00A75975" w:rsidRPr="00FC11D7" w:rsidRDefault="00A75975">
            <w:pPr>
              <w:rPr>
                <w:sz w:val="22"/>
              </w:rPr>
            </w:pPr>
            <w:r w:rsidRPr="00FC11D7">
              <w:rPr>
                <w:sz w:val="22"/>
              </w:rPr>
              <w:t>Elasticity*</w:t>
            </w:r>
          </w:p>
        </w:tc>
        <w:tc>
          <w:tcPr>
            <w:tcW w:w="1050" w:type="dxa"/>
          </w:tcPr>
          <w:p w14:paraId="05C31EDD" w14:textId="77777777" w:rsidR="00A75975" w:rsidRPr="00FC11D7" w:rsidRDefault="00A75975" w:rsidP="00A30FFF">
            <w:pPr>
              <w:jc w:val="center"/>
              <w:rPr>
                <w:i/>
                <w:sz w:val="22"/>
              </w:rPr>
            </w:pPr>
            <w:proofErr w:type="spellStart"/>
            <w:r w:rsidRPr="00FC11D7">
              <w:rPr>
                <w:i/>
                <w:sz w:val="22"/>
              </w:rPr>
              <w:t>e</w:t>
            </w:r>
            <w:r w:rsidRPr="00FC11D7">
              <w:rPr>
                <w:i/>
                <w:sz w:val="22"/>
                <w:vertAlign w:val="subscript"/>
              </w:rPr>
              <w:t>ij</w:t>
            </w:r>
            <w:proofErr w:type="spellEnd"/>
          </w:p>
        </w:tc>
        <w:tc>
          <w:tcPr>
            <w:tcW w:w="3330" w:type="dxa"/>
          </w:tcPr>
          <w:p w14:paraId="2983B836" w14:textId="77777777" w:rsidR="00A75975" w:rsidRPr="00FC11D7" w:rsidRDefault="00A75975" w:rsidP="00AB7695">
            <w:pPr>
              <w:rPr>
                <w:sz w:val="22"/>
              </w:rPr>
            </w:pPr>
            <w:r>
              <w:rPr>
                <w:sz w:val="22"/>
              </w:rPr>
              <w:t xml:space="preserve">The proportional response of </w:t>
            </w:r>
            <w:r>
              <w:rPr>
                <w:sz w:val="22"/>
              </w:rPr>
              <w:sym w:font="Symbol" w:char="F06C"/>
            </w:r>
            <w:r>
              <w:rPr>
                <w:sz w:val="22"/>
              </w:rPr>
              <w:t xml:space="preserve"> to proportional changes in transition, </w:t>
            </w:r>
            <w:proofErr w:type="spellStart"/>
            <w:r w:rsidRPr="00AB7695">
              <w:rPr>
                <w:i/>
                <w:sz w:val="22"/>
              </w:rPr>
              <w:t>a</w:t>
            </w:r>
            <w:r w:rsidRPr="00AB7695">
              <w:rPr>
                <w:i/>
                <w:sz w:val="22"/>
                <w:vertAlign w:val="subscript"/>
              </w:rPr>
              <w:t>ij</w:t>
            </w:r>
            <w:proofErr w:type="spellEnd"/>
          </w:p>
        </w:tc>
      </w:tr>
      <w:tr w:rsidR="00A75975" w14:paraId="46517AF1" w14:textId="77777777" w:rsidTr="003F5D50">
        <w:tc>
          <w:tcPr>
            <w:tcW w:w="1560" w:type="dxa"/>
          </w:tcPr>
          <w:p w14:paraId="3AD30BA0" w14:textId="77777777" w:rsidR="00A75975" w:rsidRPr="00FC11D7" w:rsidRDefault="00A75975" w:rsidP="00612309">
            <w:pPr>
              <w:rPr>
                <w:sz w:val="22"/>
              </w:rPr>
            </w:pPr>
            <w:r>
              <w:rPr>
                <w:sz w:val="22"/>
              </w:rPr>
              <w:t>Matrix element efficacy</w:t>
            </w:r>
          </w:p>
        </w:tc>
        <w:tc>
          <w:tcPr>
            <w:tcW w:w="1050" w:type="dxa"/>
          </w:tcPr>
          <w:p w14:paraId="4D71D61C" w14:textId="77777777" w:rsidR="00A75975" w:rsidRPr="00FC11D7" w:rsidRDefault="00A75975" w:rsidP="00A30FFF">
            <w:pPr>
              <w:jc w:val="center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f</w:t>
            </w:r>
            <w:r w:rsidRPr="000C2B78">
              <w:rPr>
                <w:i/>
                <w:sz w:val="22"/>
                <w:vertAlign w:val="subscript"/>
              </w:rPr>
              <w:t>ij,x</w:t>
            </w:r>
            <w:proofErr w:type="spellEnd"/>
          </w:p>
        </w:tc>
        <w:tc>
          <w:tcPr>
            <w:tcW w:w="3330" w:type="dxa"/>
          </w:tcPr>
          <w:p w14:paraId="232FD9F9" w14:textId="3806D03A" w:rsidR="00A75975" w:rsidRPr="00FC11D7" w:rsidRDefault="00A75975" w:rsidP="00680F90">
            <w:pPr>
              <w:rPr>
                <w:sz w:val="22"/>
              </w:rPr>
            </w:pPr>
            <w:r>
              <w:rPr>
                <w:sz w:val="22"/>
              </w:rPr>
              <w:t xml:space="preserve">Studied or observed efficacy of management </w:t>
            </w:r>
            <w:r w:rsidR="00680F90">
              <w:rPr>
                <w:sz w:val="22"/>
              </w:rPr>
              <w:t>action</w:t>
            </w:r>
            <w:r>
              <w:rPr>
                <w:sz w:val="22"/>
              </w:rPr>
              <w:t xml:space="preserve"> </w:t>
            </w:r>
            <w:r w:rsidRPr="00A30FFF">
              <w:rPr>
                <w:i/>
                <w:sz w:val="22"/>
              </w:rPr>
              <w:t>x</w:t>
            </w:r>
            <w:r>
              <w:rPr>
                <w:sz w:val="22"/>
              </w:rPr>
              <w:t xml:space="preserve"> at reducing the vital rates of individuals within matrix transition </w:t>
            </w:r>
            <w:proofErr w:type="spellStart"/>
            <w:r w:rsidRPr="00A30FFF">
              <w:rPr>
                <w:i/>
                <w:sz w:val="22"/>
              </w:rPr>
              <w:t>ij</w:t>
            </w:r>
            <w:proofErr w:type="spellEnd"/>
          </w:p>
        </w:tc>
      </w:tr>
      <w:tr w:rsidR="00A75975" w14:paraId="79FF3C02" w14:textId="77777777" w:rsidTr="003F5D50">
        <w:tc>
          <w:tcPr>
            <w:tcW w:w="1560" w:type="dxa"/>
          </w:tcPr>
          <w:p w14:paraId="3EE64100" w14:textId="77777777" w:rsidR="00A75975" w:rsidRPr="00FC11D7" w:rsidRDefault="00A75975" w:rsidP="00612309">
            <w:pPr>
              <w:rPr>
                <w:sz w:val="22"/>
              </w:rPr>
            </w:pPr>
            <w:r w:rsidRPr="00FC11D7">
              <w:rPr>
                <w:sz w:val="22"/>
              </w:rPr>
              <w:t>Cost</w:t>
            </w:r>
          </w:p>
        </w:tc>
        <w:tc>
          <w:tcPr>
            <w:tcW w:w="1050" w:type="dxa"/>
          </w:tcPr>
          <w:p w14:paraId="2258617D" w14:textId="77777777" w:rsidR="00A75975" w:rsidRPr="00FC11D7" w:rsidRDefault="00A75975" w:rsidP="00A30FFF">
            <w:pPr>
              <w:jc w:val="center"/>
              <w:rPr>
                <w:i/>
                <w:sz w:val="22"/>
              </w:rPr>
            </w:pPr>
            <w:r w:rsidRPr="00FC11D7">
              <w:rPr>
                <w:i/>
                <w:sz w:val="22"/>
              </w:rPr>
              <w:t>c</w:t>
            </w:r>
            <w:r w:rsidRPr="00FC11D7">
              <w:rPr>
                <w:i/>
                <w:sz w:val="22"/>
                <w:vertAlign w:val="subscript"/>
              </w:rPr>
              <w:t>x</w:t>
            </w:r>
          </w:p>
        </w:tc>
        <w:tc>
          <w:tcPr>
            <w:tcW w:w="3330" w:type="dxa"/>
          </w:tcPr>
          <w:p w14:paraId="33A0ACA3" w14:textId="184BBAA2" w:rsidR="00A75975" w:rsidRPr="00FC11D7" w:rsidRDefault="00A75975" w:rsidP="00680F90">
            <w:pPr>
              <w:rPr>
                <w:sz w:val="22"/>
              </w:rPr>
            </w:pPr>
            <w:r w:rsidRPr="00FC11D7">
              <w:rPr>
                <w:sz w:val="22"/>
              </w:rPr>
              <w:t xml:space="preserve">Cost (US$) of </w:t>
            </w:r>
            <w:r>
              <w:rPr>
                <w:sz w:val="22"/>
              </w:rPr>
              <w:t xml:space="preserve">implementing </w:t>
            </w:r>
            <w:r w:rsidRPr="00FC11D7">
              <w:rPr>
                <w:sz w:val="22"/>
              </w:rPr>
              <w:t xml:space="preserve">management </w:t>
            </w:r>
            <w:r w:rsidR="00680F90">
              <w:rPr>
                <w:sz w:val="22"/>
              </w:rPr>
              <w:t>action</w:t>
            </w:r>
            <w:r w:rsidRPr="00FC11D7">
              <w:rPr>
                <w:sz w:val="22"/>
              </w:rPr>
              <w:t xml:space="preserve"> </w:t>
            </w:r>
            <w:r w:rsidRPr="00A30FFF">
              <w:rPr>
                <w:i/>
                <w:sz w:val="22"/>
              </w:rPr>
              <w:t>x</w:t>
            </w:r>
            <w:r w:rsidRPr="00FC11D7">
              <w:rPr>
                <w:sz w:val="22"/>
              </w:rPr>
              <w:t xml:space="preserve"> </w:t>
            </w:r>
            <w:r>
              <w:rPr>
                <w:sz w:val="22"/>
              </w:rPr>
              <w:t>per hectare</w:t>
            </w:r>
          </w:p>
        </w:tc>
      </w:tr>
      <w:tr w:rsidR="00A75975" w14:paraId="6CDEB5BC" w14:textId="77777777" w:rsidTr="003F5D50">
        <w:tc>
          <w:tcPr>
            <w:tcW w:w="1560" w:type="dxa"/>
          </w:tcPr>
          <w:p w14:paraId="4FAE1110" w14:textId="77777777" w:rsidR="00A75975" w:rsidRPr="00FC11D7" w:rsidRDefault="00A75975">
            <w:pPr>
              <w:rPr>
                <w:sz w:val="22"/>
              </w:rPr>
            </w:pPr>
            <w:r w:rsidRPr="00FC11D7">
              <w:rPr>
                <w:sz w:val="22"/>
              </w:rPr>
              <w:t>Efficacy</w:t>
            </w:r>
            <w:r>
              <w:rPr>
                <w:sz w:val="22"/>
              </w:rPr>
              <w:t xml:space="preserve"> [of management]</w:t>
            </w:r>
          </w:p>
        </w:tc>
        <w:tc>
          <w:tcPr>
            <w:tcW w:w="1050" w:type="dxa"/>
          </w:tcPr>
          <w:p w14:paraId="63D161DC" w14:textId="77777777" w:rsidR="00A75975" w:rsidRPr="00FC11D7" w:rsidRDefault="00A75975" w:rsidP="00A30FFF">
            <w:pPr>
              <w:jc w:val="center"/>
              <w:rPr>
                <w:i/>
                <w:sz w:val="22"/>
              </w:rPr>
            </w:pPr>
            <w:r w:rsidRPr="00FC11D7">
              <w:rPr>
                <w:sz w:val="22"/>
              </w:rPr>
              <w:sym w:font="Symbol" w:char="F044"/>
            </w:r>
            <w:r w:rsidRPr="00FC11D7">
              <w:rPr>
                <w:sz w:val="22"/>
              </w:rPr>
              <w:sym w:font="Symbol" w:char="F06C"/>
            </w:r>
            <w:r w:rsidRPr="00FC11D7">
              <w:rPr>
                <w:i/>
                <w:sz w:val="22"/>
                <w:vertAlign w:val="subscript"/>
              </w:rPr>
              <w:t>x</w:t>
            </w:r>
          </w:p>
        </w:tc>
        <w:tc>
          <w:tcPr>
            <w:tcW w:w="3330" w:type="dxa"/>
          </w:tcPr>
          <w:p w14:paraId="72A426F6" w14:textId="49EB5CB8" w:rsidR="00A75975" w:rsidRPr="00FC11D7" w:rsidRDefault="00A75975" w:rsidP="00680F90">
            <w:pPr>
              <w:rPr>
                <w:sz w:val="22"/>
              </w:rPr>
            </w:pPr>
            <w:r>
              <w:rPr>
                <w:sz w:val="22"/>
              </w:rPr>
              <w:t xml:space="preserve">Total reduction in population growth rate with management </w:t>
            </w:r>
            <w:r w:rsidR="00680F90">
              <w:rPr>
                <w:sz w:val="22"/>
              </w:rPr>
              <w:t>action</w:t>
            </w:r>
            <w:r>
              <w:rPr>
                <w:sz w:val="22"/>
              </w:rPr>
              <w:t xml:space="preserve"> </w:t>
            </w:r>
            <w:r w:rsidRPr="00A30FFF">
              <w:rPr>
                <w:i/>
                <w:sz w:val="22"/>
              </w:rPr>
              <w:t>x</w:t>
            </w:r>
          </w:p>
        </w:tc>
      </w:tr>
      <w:tr w:rsidR="00A75975" w14:paraId="7BA10178" w14:textId="77777777" w:rsidTr="003F5D50">
        <w:tc>
          <w:tcPr>
            <w:tcW w:w="1560" w:type="dxa"/>
          </w:tcPr>
          <w:p w14:paraId="36EEEEC6" w14:textId="77777777" w:rsidR="00A75975" w:rsidRPr="00FC11D7" w:rsidRDefault="00A75975" w:rsidP="00612309">
            <w:pPr>
              <w:rPr>
                <w:sz w:val="22"/>
              </w:rPr>
            </w:pPr>
            <w:r w:rsidRPr="00FC11D7">
              <w:rPr>
                <w:sz w:val="22"/>
              </w:rPr>
              <w:t>Marginal cost</w:t>
            </w:r>
            <w:r w:rsidRPr="00FC11D7">
              <w:rPr>
                <w:sz w:val="22"/>
                <w:vertAlign w:val="superscript"/>
              </w:rPr>
              <w:t>+</w:t>
            </w:r>
          </w:p>
        </w:tc>
        <w:tc>
          <w:tcPr>
            <w:tcW w:w="1050" w:type="dxa"/>
          </w:tcPr>
          <w:p w14:paraId="074AF6FA" w14:textId="77777777" w:rsidR="00A75975" w:rsidRPr="000C2B78" w:rsidRDefault="00A75975" w:rsidP="00A30FFF">
            <w:pPr>
              <w:jc w:val="center"/>
              <w:rPr>
                <w:i/>
                <w:sz w:val="22"/>
              </w:rPr>
            </w:pPr>
            <w:proofErr w:type="spellStart"/>
            <w:r w:rsidRPr="000C2B78">
              <w:rPr>
                <w:i/>
                <w:sz w:val="22"/>
              </w:rPr>
              <w:t>m</w:t>
            </w:r>
            <w:r w:rsidRPr="000C2B78">
              <w:rPr>
                <w:i/>
                <w:sz w:val="22"/>
                <w:vertAlign w:val="subscript"/>
              </w:rPr>
              <w:t>ij,x</w:t>
            </w:r>
            <w:proofErr w:type="spellEnd"/>
          </w:p>
        </w:tc>
        <w:tc>
          <w:tcPr>
            <w:tcW w:w="3330" w:type="dxa"/>
          </w:tcPr>
          <w:p w14:paraId="61F18E83" w14:textId="2A504ABA" w:rsidR="00A75975" w:rsidRPr="00FC11D7" w:rsidRDefault="00A75975" w:rsidP="00680F90">
            <w:pPr>
              <w:rPr>
                <w:sz w:val="22"/>
              </w:rPr>
            </w:pPr>
            <w:r>
              <w:rPr>
                <w:sz w:val="22"/>
              </w:rPr>
              <w:t xml:space="preserve">Cost of management </w:t>
            </w:r>
            <w:r w:rsidR="00680F90">
              <w:rPr>
                <w:sz w:val="22"/>
              </w:rPr>
              <w:t>action</w:t>
            </w:r>
            <w:r>
              <w:rPr>
                <w:sz w:val="22"/>
              </w:rPr>
              <w:t xml:space="preserve"> (</w:t>
            </w:r>
            <w:r w:rsidRPr="00D8717F">
              <w:rPr>
                <w:i/>
                <w:sz w:val="22"/>
              </w:rPr>
              <w:t>c</w:t>
            </w:r>
            <w:r w:rsidRPr="00D8717F">
              <w:rPr>
                <w:i/>
                <w:sz w:val="22"/>
                <w:vertAlign w:val="subscript"/>
              </w:rPr>
              <w:t>x</w:t>
            </w:r>
            <w:r>
              <w:rPr>
                <w:sz w:val="22"/>
              </w:rPr>
              <w:t>) in respect to its efficiency (</w:t>
            </w:r>
            <w:proofErr w:type="spellStart"/>
            <w:r w:rsidRPr="001463A3">
              <w:rPr>
                <w:i/>
                <w:sz w:val="22"/>
              </w:rPr>
              <w:t>f</w:t>
            </w:r>
            <w:r w:rsidRPr="001463A3">
              <w:rPr>
                <w:i/>
                <w:sz w:val="22"/>
                <w:vertAlign w:val="subscript"/>
              </w:rPr>
              <w:t>ij</w:t>
            </w:r>
            <w:proofErr w:type="spellEnd"/>
            <w:r>
              <w:rPr>
                <w:i/>
                <w:sz w:val="22"/>
              </w:rPr>
              <w:t>)</w:t>
            </w:r>
            <w:r>
              <w:rPr>
                <w:sz w:val="22"/>
              </w:rPr>
              <w:t xml:space="preserve"> at altering the vital rates of matrix element </w:t>
            </w:r>
            <w:proofErr w:type="spellStart"/>
            <w:r w:rsidRPr="00D8717F">
              <w:rPr>
                <w:i/>
                <w:sz w:val="22"/>
              </w:rPr>
              <w:t>a</w:t>
            </w:r>
            <w:r w:rsidRPr="00D8717F">
              <w:rPr>
                <w:i/>
                <w:sz w:val="22"/>
                <w:vertAlign w:val="subscript"/>
              </w:rPr>
              <w:t>ij</w:t>
            </w:r>
            <w:proofErr w:type="spellEnd"/>
            <w:r>
              <w:rPr>
                <w:sz w:val="22"/>
              </w:rPr>
              <w:t xml:space="preserve"> </w:t>
            </w:r>
          </w:p>
        </w:tc>
      </w:tr>
      <w:tr w:rsidR="00A75975" w14:paraId="551CF4CF" w14:textId="77777777" w:rsidTr="003F5D50">
        <w:tc>
          <w:tcPr>
            <w:tcW w:w="1560" w:type="dxa"/>
          </w:tcPr>
          <w:p w14:paraId="6AC245E9" w14:textId="77777777" w:rsidR="00A75975" w:rsidRPr="00FC11D7" w:rsidRDefault="00A75975" w:rsidP="00612309">
            <w:pPr>
              <w:rPr>
                <w:sz w:val="22"/>
              </w:rPr>
            </w:pPr>
            <w:r>
              <w:rPr>
                <w:sz w:val="22"/>
              </w:rPr>
              <w:t>Cost-effectiveness</w:t>
            </w:r>
          </w:p>
          <w:p w14:paraId="3A00FC72" w14:textId="77777777" w:rsidR="00A75975" w:rsidRPr="00FC11D7" w:rsidRDefault="00A75975" w:rsidP="00612309">
            <w:pPr>
              <w:rPr>
                <w:sz w:val="22"/>
              </w:rPr>
            </w:pPr>
            <w:r w:rsidRPr="00FC11D7">
              <w:rPr>
                <w:sz w:val="22"/>
              </w:rPr>
              <w:t>(Economic sensitivity analysis)</w:t>
            </w:r>
            <w:r w:rsidRPr="00FC11D7">
              <w:rPr>
                <w:sz w:val="22"/>
                <w:vertAlign w:val="superscript"/>
              </w:rPr>
              <w:t>+</w:t>
            </w:r>
          </w:p>
        </w:tc>
        <w:tc>
          <w:tcPr>
            <w:tcW w:w="1050" w:type="dxa"/>
          </w:tcPr>
          <w:p w14:paraId="52E18478" w14:textId="77777777" w:rsidR="00A75975" w:rsidRPr="001463A3" w:rsidRDefault="00A75975" w:rsidP="00A30FFF">
            <w:pPr>
              <w:jc w:val="center"/>
              <w:rPr>
                <w:i/>
                <w:sz w:val="22"/>
              </w:rPr>
            </w:pPr>
            <w:proofErr w:type="spellStart"/>
            <w:r w:rsidRPr="001463A3">
              <w:rPr>
                <w:i/>
                <w:sz w:val="22"/>
              </w:rPr>
              <w:t>g</w:t>
            </w:r>
            <w:r w:rsidRPr="001463A3">
              <w:rPr>
                <w:i/>
                <w:sz w:val="22"/>
                <w:vertAlign w:val="subscript"/>
              </w:rPr>
              <w:t>x</w:t>
            </w:r>
            <w:proofErr w:type="spellEnd"/>
          </w:p>
        </w:tc>
        <w:tc>
          <w:tcPr>
            <w:tcW w:w="3330" w:type="dxa"/>
          </w:tcPr>
          <w:p w14:paraId="30A3CE61" w14:textId="76F4F0A4" w:rsidR="00A75975" w:rsidRPr="00FC11D7" w:rsidRDefault="00A75975">
            <w:pPr>
              <w:rPr>
                <w:sz w:val="22"/>
              </w:rPr>
            </w:pPr>
            <w:r>
              <w:rPr>
                <w:sz w:val="22"/>
              </w:rPr>
              <w:t xml:space="preserve">The cost of a small change </w:t>
            </w:r>
            <w:r w:rsidR="004D6804">
              <w:rPr>
                <w:sz w:val="22"/>
              </w:rPr>
              <w:t xml:space="preserve">to </w:t>
            </w:r>
            <w:r>
              <w:rPr>
                <w:sz w:val="22"/>
              </w:rPr>
              <w:t xml:space="preserve">population </w:t>
            </w:r>
            <w:r w:rsidR="004D6804">
              <w:rPr>
                <w:sz w:val="22"/>
              </w:rPr>
              <w:t>growth</w:t>
            </w:r>
          </w:p>
        </w:tc>
      </w:tr>
    </w:tbl>
    <w:p w14:paraId="52E89026" w14:textId="77777777" w:rsidR="00FC11D7" w:rsidRDefault="00FC11D7">
      <w:r>
        <w:t xml:space="preserve">(*Caswell 2001, </w:t>
      </w:r>
      <w:r w:rsidRPr="00FC11D7">
        <w:rPr>
          <w:vertAlign w:val="superscript"/>
        </w:rPr>
        <w:t>+</w:t>
      </w:r>
      <w:r>
        <w:t>Baxter et al. 2006)</w:t>
      </w:r>
    </w:p>
    <w:p w14:paraId="3EEEF1AC" w14:textId="77777777" w:rsidR="00FC11D7" w:rsidRDefault="00FC11D7"/>
    <w:sectPr w:rsidR="00FC11D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798"/>
    <w:rsid w:val="000057E7"/>
    <w:rsid w:val="00013579"/>
    <w:rsid w:val="00013663"/>
    <w:rsid w:val="00016301"/>
    <w:rsid w:val="00017BE4"/>
    <w:rsid w:val="00032FAF"/>
    <w:rsid w:val="0003346E"/>
    <w:rsid w:val="00034090"/>
    <w:rsid w:val="000363D9"/>
    <w:rsid w:val="00036D74"/>
    <w:rsid w:val="0005004C"/>
    <w:rsid w:val="00053022"/>
    <w:rsid w:val="000539E0"/>
    <w:rsid w:val="000558AE"/>
    <w:rsid w:val="0006077E"/>
    <w:rsid w:val="00070E6C"/>
    <w:rsid w:val="000757FB"/>
    <w:rsid w:val="000831C6"/>
    <w:rsid w:val="00084086"/>
    <w:rsid w:val="000868BE"/>
    <w:rsid w:val="000875F4"/>
    <w:rsid w:val="00091455"/>
    <w:rsid w:val="0009190E"/>
    <w:rsid w:val="00093EDE"/>
    <w:rsid w:val="00096B1B"/>
    <w:rsid w:val="000A2AA5"/>
    <w:rsid w:val="000A6540"/>
    <w:rsid w:val="000B5B81"/>
    <w:rsid w:val="000B72B5"/>
    <w:rsid w:val="000C0235"/>
    <w:rsid w:val="000C1173"/>
    <w:rsid w:val="000C2B78"/>
    <w:rsid w:val="000C5C5A"/>
    <w:rsid w:val="000C7091"/>
    <w:rsid w:val="000D478A"/>
    <w:rsid w:val="000D5B3A"/>
    <w:rsid w:val="000D72E4"/>
    <w:rsid w:val="000E53E2"/>
    <w:rsid w:val="000E70E9"/>
    <w:rsid w:val="000F037D"/>
    <w:rsid w:val="00100412"/>
    <w:rsid w:val="0010401E"/>
    <w:rsid w:val="001070DE"/>
    <w:rsid w:val="0011175D"/>
    <w:rsid w:val="00114995"/>
    <w:rsid w:val="00120223"/>
    <w:rsid w:val="0012158F"/>
    <w:rsid w:val="00124F3C"/>
    <w:rsid w:val="00130577"/>
    <w:rsid w:val="001370E0"/>
    <w:rsid w:val="0014134E"/>
    <w:rsid w:val="001433ED"/>
    <w:rsid w:val="00143FB5"/>
    <w:rsid w:val="00144001"/>
    <w:rsid w:val="001463A3"/>
    <w:rsid w:val="00146F56"/>
    <w:rsid w:val="00152021"/>
    <w:rsid w:val="001526E4"/>
    <w:rsid w:val="00155E52"/>
    <w:rsid w:val="0016659A"/>
    <w:rsid w:val="0017289A"/>
    <w:rsid w:val="001774B2"/>
    <w:rsid w:val="0018090C"/>
    <w:rsid w:val="00190CE0"/>
    <w:rsid w:val="00192803"/>
    <w:rsid w:val="001959DC"/>
    <w:rsid w:val="001A033B"/>
    <w:rsid w:val="001A1444"/>
    <w:rsid w:val="001A1AB8"/>
    <w:rsid w:val="001B0C6F"/>
    <w:rsid w:val="001C1DEC"/>
    <w:rsid w:val="001C4600"/>
    <w:rsid w:val="001D3729"/>
    <w:rsid w:val="001E0034"/>
    <w:rsid w:val="001E3531"/>
    <w:rsid w:val="001F3B6B"/>
    <w:rsid w:val="001F67E8"/>
    <w:rsid w:val="00206F8E"/>
    <w:rsid w:val="00210CAD"/>
    <w:rsid w:val="00211175"/>
    <w:rsid w:val="00217CC7"/>
    <w:rsid w:val="00223375"/>
    <w:rsid w:val="00224D58"/>
    <w:rsid w:val="002269CF"/>
    <w:rsid w:val="0023117A"/>
    <w:rsid w:val="00235788"/>
    <w:rsid w:val="002362A4"/>
    <w:rsid w:val="00237976"/>
    <w:rsid w:val="00240B89"/>
    <w:rsid w:val="00241296"/>
    <w:rsid w:val="00256C28"/>
    <w:rsid w:val="00264741"/>
    <w:rsid w:val="00264B32"/>
    <w:rsid w:val="0027013C"/>
    <w:rsid w:val="00271262"/>
    <w:rsid w:val="002741F7"/>
    <w:rsid w:val="002741FE"/>
    <w:rsid w:val="00281ABE"/>
    <w:rsid w:val="00290380"/>
    <w:rsid w:val="00290D4C"/>
    <w:rsid w:val="002926C7"/>
    <w:rsid w:val="00295F9E"/>
    <w:rsid w:val="002B02FC"/>
    <w:rsid w:val="002B536F"/>
    <w:rsid w:val="002B5915"/>
    <w:rsid w:val="002B5FC7"/>
    <w:rsid w:val="002C065C"/>
    <w:rsid w:val="002C1C6E"/>
    <w:rsid w:val="002C2688"/>
    <w:rsid w:val="002C2BE3"/>
    <w:rsid w:val="002C2C5E"/>
    <w:rsid w:val="002D089C"/>
    <w:rsid w:val="002D3B34"/>
    <w:rsid w:val="002D66DE"/>
    <w:rsid w:val="002D6891"/>
    <w:rsid w:val="002D7B86"/>
    <w:rsid w:val="002E3115"/>
    <w:rsid w:val="002F149D"/>
    <w:rsid w:val="00311406"/>
    <w:rsid w:val="00314CB4"/>
    <w:rsid w:val="0032145C"/>
    <w:rsid w:val="00325361"/>
    <w:rsid w:val="00331E29"/>
    <w:rsid w:val="003434EB"/>
    <w:rsid w:val="003644DA"/>
    <w:rsid w:val="003651A9"/>
    <w:rsid w:val="00366DF4"/>
    <w:rsid w:val="003728F6"/>
    <w:rsid w:val="00372E08"/>
    <w:rsid w:val="00374072"/>
    <w:rsid w:val="003804CB"/>
    <w:rsid w:val="0038213C"/>
    <w:rsid w:val="00382619"/>
    <w:rsid w:val="00382BCD"/>
    <w:rsid w:val="003837A6"/>
    <w:rsid w:val="003839DA"/>
    <w:rsid w:val="003841D7"/>
    <w:rsid w:val="00391DF4"/>
    <w:rsid w:val="0039578C"/>
    <w:rsid w:val="0039628A"/>
    <w:rsid w:val="003A285D"/>
    <w:rsid w:val="003A470E"/>
    <w:rsid w:val="003A6DBF"/>
    <w:rsid w:val="003B50F4"/>
    <w:rsid w:val="003C092F"/>
    <w:rsid w:val="003C3AF5"/>
    <w:rsid w:val="003C3FBC"/>
    <w:rsid w:val="003C4BE1"/>
    <w:rsid w:val="003C615E"/>
    <w:rsid w:val="003D4516"/>
    <w:rsid w:val="003D656E"/>
    <w:rsid w:val="003D79B6"/>
    <w:rsid w:val="003E0202"/>
    <w:rsid w:val="003E538F"/>
    <w:rsid w:val="003E668D"/>
    <w:rsid w:val="003F11F5"/>
    <w:rsid w:val="003F4E38"/>
    <w:rsid w:val="003F5D50"/>
    <w:rsid w:val="003F7234"/>
    <w:rsid w:val="00404CF0"/>
    <w:rsid w:val="004116B5"/>
    <w:rsid w:val="00413260"/>
    <w:rsid w:val="00423C17"/>
    <w:rsid w:val="00424683"/>
    <w:rsid w:val="00433620"/>
    <w:rsid w:val="00444A32"/>
    <w:rsid w:val="004472D7"/>
    <w:rsid w:val="00452453"/>
    <w:rsid w:val="00453319"/>
    <w:rsid w:val="00457E9E"/>
    <w:rsid w:val="00463900"/>
    <w:rsid w:val="004651E0"/>
    <w:rsid w:val="00471F96"/>
    <w:rsid w:val="00474C7E"/>
    <w:rsid w:val="004827BF"/>
    <w:rsid w:val="004917F9"/>
    <w:rsid w:val="004955F8"/>
    <w:rsid w:val="00496B96"/>
    <w:rsid w:val="004A17FE"/>
    <w:rsid w:val="004A3478"/>
    <w:rsid w:val="004A392C"/>
    <w:rsid w:val="004B086F"/>
    <w:rsid w:val="004B0C61"/>
    <w:rsid w:val="004B14DC"/>
    <w:rsid w:val="004B1588"/>
    <w:rsid w:val="004B43AC"/>
    <w:rsid w:val="004C14D5"/>
    <w:rsid w:val="004C1560"/>
    <w:rsid w:val="004C4F07"/>
    <w:rsid w:val="004C58A3"/>
    <w:rsid w:val="004C69FA"/>
    <w:rsid w:val="004D194A"/>
    <w:rsid w:val="004D3690"/>
    <w:rsid w:val="004D394F"/>
    <w:rsid w:val="004D6804"/>
    <w:rsid w:val="004E77CC"/>
    <w:rsid w:val="004F11E9"/>
    <w:rsid w:val="004F1299"/>
    <w:rsid w:val="004F6FDD"/>
    <w:rsid w:val="004F72DB"/>
    <w:rsid w:val="0050613D"/>
    <w:rsid w:val="00511AB9"/>
    <w:rsid w:val="00517256"/>
    <w:rsid w:val="005172A7"/>
    <w:rsid w:val="00535BCE"/>
    <w:rsid w:val="00543B3A"/>
    <w:rsid w:val="0054751D"/>
    <w:rsid w:val="005475BA"/>
    <w:rsid w:val="005507BA"/>
    <w:rsid w:val="00555151"/>
    <w:rsid w:val="005607C6"/>
    <w:rsid w:val="00561951"/>
    <w:rsid w:val="0056440F"/>
    <w:rsid w:val="005649C7"/>
    <w:rsid w:val="0057017E"/>
    <w:rsid w:val="0057088A"/>
    <w:rsid w:val="00571465"/>
    <w:rsid w:val="00576B88"/>
    <w:rsid w:val="00580F51"/>
    <w:rsid w:val="00583B20"/>
    <w:rsid w:val="005873E0"/>
    <w:rsid w:val="005920DF"/>
    <w:rsid w:val="005940C3"/>
    <w:rsid w:val="005A7CB0"/>
    <w:rsid w:val="005B3DAB"/>
    <w:rsid w:val="005B5890"/>
    <w:rsid w:val="005B6AF7"/>
    <w:rsid w:val="005B7350"/>
    <w:rsid w:val="005C478D"/>
    <w:rsid w:val="005C69F4"/>
    <w:rsid w:val="005D0421"/>
    <w:rsid w:val="005D1E7B"/>
    <w:rsid w:val="005D422A"/>
    <w:rsid w:val="005D5DF2"/>
    <w:rsid w:val="005D6D87"/>
    <w:rsid w:val="005E05B4"/>
    <w:rsid w:val="005E1432"/>
    <w:rsid w:val="005E288B"/>
    <w:rsid w:val="005E345D"/>
    <w:rsid w:val="005E5AAA"/>
    <w:rsid w:val="005E5B53"/>
    <w:rsid w:val="005F28A2"/>
    <w:rsid w:val="00600AC3"/>
    <w:rsid w:val="00602837"/>
    <w:rsid w:val="00602C13"/>
    <w:rsid w:val="00603363"/>
    <w:rsid w:val="00611543"/>
    <w:rsid w:val="00614322"/>
    <w:rsid w:val="0061576A"/>
    <w:rsid w:val="006160E6"/>
    <w:rsid w:val="0062324F"/>
    <w:rsid w:val="006309A8"/>
    <w:rsid w:val="006411B0"/>
    <w:rsid w:val="00642112"/>
    <w:rsid w:val="00642A76"/>
    <w:rsid w:val="00643BCE"/>
    <w:rsid w:val="006449F7"/>
    <w:rsid w:val="00656C59"/>
    <w:rsid w:val="006606E8"/>
    <w:rsid w:val="00660BAA"/>
    <w:rsid w:val="00666A3A"/>
    <w:rsid w:val="00666DC9"/>
    <w:rsid w:val="006719FF"/>
    <w:rsid w:val="00674FDD"/>
    <w:rsid w:val="00680F90"/>
    <w:rsid w:val="00682878"/>
    <w:rsid w:val="006839FD"/>
    <w:rsid w:val="00693683"/>
    <w:rsid w:val="00694993"/>
    <w:rsid w:val="006954FF"/>
    <w:rsid w:val="0069704B"/>
    <w:rsid w:val="006A08F1"/>
    <w:rsid w:val="006A0DB3"/>
    <w:rsid w:val="006B7FBA"/>
    <w:rsid w:val="006C3B61"/>
    <w:rsid w:val="006C3F8F"/>
    <w:rsid w:val="006D266F"/>
    <w:rsid w:val="006D3DDA"/>
    <w:rsid w:val="006D4A9F"/>
    <w:rsid w:val="006D565E"/>
    <w:rsid w:val="006E1E41"/>
    <w:rsid w:val="006E3DCE"/>
    <w:rsid w:val="006E61E0"/>
    <w:rsid w:val="00706E8A"/>
    <w:rsid w:val="00725C8F"/>
    <w:rsid w:val="00727200"/>
    <w:rsid w:val="00730C89"/>
    <w:rsid w:val="007352A4"/>
    <w:rsid w:val="0073613C"/>
    <w:rsid w:val="007361DA"/>
    <w:rsid w:val="00736ED4"/>
    <w:rsid w:val="00737840"/>
    <w:rsid w:val="007429AA"/>
    <w:rsid w:val="007459F4"/>
    <w:rsid w:val="00747273"/>
    <w:rsid w:val="00752C5E"/>
    <w:rsid w:val="00755EDC"/>
    <w:rsid w:val="00762A46"/>
    <w:rsid w:val="00765DDF"/>
    <w:rsid w:val="00766F3E"/>
    <w:rsid w:val="00772066"/>
    <w:rsid w:val="00775747"/>
    <w:rsid w:val="00780351"/>
    <w:rsid w:val="00780A84"/>
    <w:rsid w:val="00781E7B"/>
    <w:rsid w:val="00793322"/>
    <w:rsid w:val="007966B3"/>
    <w:rsid w:val="007A069E"/>
    <w:rsid w:val="007A532F"/>
    <w:rsid w:val="007A6116"/>
    <w:rsid w:val="007A626C"/>
    <w:rsid w:val="007A7B10"/>
    <w:rsid w:val="007A7D4E"/>
    <w:rsid w:val="007C27EF"/>
    <w:rsid w:val="007D15C9"/>
    <w:rsid w:val="007D5233"/>
    <w:rsid w:val="007D7449"/>
    <w:rsid w:val="007D78AA"/>
    <w:rsid w:val="007E0E8C"/>
    <w:rsid w:val="007E6567"/>
    <w:rsid w:val="007E7215"/>
    <w:rsid w:val="007F28BD"/>
    <w:rsid w:val="007F78F3"/>
    <w:rsid w:val="00815E34"/>
    <w:rsid w:val="00824E73"/>
    <w:rsid w:val="00827694"/>
    <w:rsid w:val="00827D99"/>
    <w:rsid w:val="0083013D"/>
    <w:rsid w:val="00851B44"/>
    <w:rsid w:val="008529E0"/>
    <w:rsid w:val="00854C34"/>
    <w:rsid w:val="008556DA"/>
    <w:rsid w:val="008632CD"/>
    <w:rsid w:val="00870DB1"/>
    <w:rsid w:val="008804A3"/>
    <w:rsid w:val="00883392"/>
    <w:rsid w:val="00885D65"/>
    <w:rsid w:val="008920D5"/>
    <w:rsid w:val="00895040"/>
    <w:rsid w:val="00896E97"/>
    <w:rsid w:val="008A2565"/>
    <w:rsid w:val="008A3926"/>
    <w:rsid w:val="008A3AF5"/>
    <w:rsid w:val="008A3C9A"/>
    <w:rsid w:val="008A4E79"/>
    <w:rsid w:val="008A7EEC"/>
    <w:rsid w:val="008B0A79"/>
    <w:rsid w:val="008B32B2"/>
    <w:rsid w:val="008C0585"/>
    <w:rsid w:val="008C0BB5"/>
    <w:rsid w:val="008C4BB2"/>
    <w:rsid w:val="008D4692"/>
    <w:rsid w:val="008D6F94"/>
    <w:rsid w:val="008E23DF"/>
    <w:rsid w:val="008E4A89"/>
    <w:rsid w:val="008E6FE5"/>
    <w:rsid w:val="008F1497"/>
    <w:rsid w:val="008F1CE1"/>
    <w:rsid w:val="008F434D"/>
    <w:rsid w:val="008F4670"/>
    <w:rsid w:val="009041C9"/>
    <w:rsid w:val="00904331"/>
    <w:rsid w:val="009074BC"/>
    <w:rsid w:val="00911BFC"/>
    <w:rsid w:val="0091263F"/>
    <w:rsid w:val="00915198"/>
    <w:rsid w:val="00924074"/>
    <w:rsid w:val="00925EA0"/>
    <w:rsid w:val="00930BAC"/>
    <w:rsid w:val="009320B6"/>
    <w:rsid w:val="00936DE8"/>
    <w:rsid w:val="00953FAD"/>
    <w:rsid w:val="00954C6B"/>
    <w:rsid w:val="0096127D"/>
    <w:rsid w:val="00962403"/>
    <w:rsid w:val="00963A76"/>
    <w:rsid w:val="009771A2"/>
    <w:rsid w:val="009808B0"/>
    <w:rsid w:val="009812DA"/>
    <w:rsid w:val="00986AA2"/>
    <w:rsid w:val="00986EE4"/>
    <w:rsid w:val="009907D3"/>
    <w:rsid w:val="009A1EC8"/>
    <w:rsid w:val="009A2360"/>
    <w:rsid w:val="009A2758"/>
    <w:rsid w:val="009A3A5C"/>
    <w:rsid w:val="009A7504"/>
    <w:rsid w:val="009B3A2D"/>
    <w:rsid w:val="009B537E"/>
    <w:rsid w:val="009B7336"/>
    <w:rsid w:val="009B78D3"/>
    <w:rsid w:val="009C18F7"/>
    <w:rsid w:val="009C4242"/>
    <w:rsid w:val="009C5491"/>
    <w:rsid w:val="009C5E9E"/>
    <w:rsid w:val="009C6CB4"/>
    <w:rsid w:val="009D550C"/>
    <w:rsid w:val="009D5FE9"/>
    <w:rsid w:val="009E61E5"/>
    <w:rsid w:val="009F00BE"/>
    <w:rsid w:val="009F3C3A"/>
    <w:rsid w:val="009F6076"/>
    <w:rsid w:val="00A06C28"/>
    <w:rsid w:val="00A1071D"/>
    <w:rsid w:val="00A30768"/>
    <w:rsid w:val="00A30FFF"/>
    <w:rsid w:val="00A40BAE"/>
    <w:rsid w:val="00A41D10"/>
    <w:rsid w:val="00A429C1"/>
    <w:rsid w:val="00A44FA8"/>
    <w:rsid w:val="00A530B7"/>
    <w:rsid w:val="00A60B54"/>
    <w:rsid w:val="00A63283"/>
    <w:rsid w:val="00A641D8"/>
    <w:rsid w:val="00A75975"/>
    <w:rsid w:val="00A820E0"/>
    <w:rsid w:val="00A8600D"/>
    <w:rsid w:val="00A8624F"/>
    <w:rsid w:val="00A91A13"/>
    <w:rsid w:val="00A95067"/>
    <w:rsid w:val="00AA410E"/>
    <w:rsid w:val="00AA4454"/>
    <w:rsid w:val="00AB4798"/>
    <w:rsid w:val="00AB7695"/>
    <w:rsid w:val="00AC29F9"/>
    <w:rsid w:val="00AC67A4"/>
    <w:rsid w:val="00AC6F2B"/>
    <w:rsid w:val="00AC6FAF"/>
    <w:rsid w:val="00AD0B0E"/>
    <w:rsid w:val="00AD126B"/>
    <w:rsid w:val="00AD7041"/>
    <w:rsid w:val="00AE54AC"/>
    <w:rsid w:val="00AE7660"/>
    <w:rsid w:val="00AF22DB"/>
    <w:rsid w:val="00AF3003"/>
    <w:rsid w:val="00AF37A7"/>
    <w:rsid w:val="00AF5394"/>
    <w:rsid w:val="00B034AD"/>
    <w:rsid w:val="00B11031"/>
    <w:rsid w:val="00B132E2"/>
    <w:rsid w:val="00B16A7F"/>
    <w:rsid w:val="00B203FE"/>
    <w:rsid w:val="00B2117C"/>
    <w:rsid w:val="00B24D45"/>
    <w:rsid w:val="00B32515"/>
    <w:rsid w:val="00B36DBC"/>
    <w:rsid w:val="00B37590"/>
    <w:rsid w:val="00B44209"/>
    <w:rsid w:val="00B50089"/>
    <w:rsid w:val="00B51853"/>
    <w:rsid w:val="00B54758"/>
    <w:rsid w:val="00B563EE"/>
    <w:rsid w:val="00B60480"/>
    <w:rsid w:val="00B615C4"/>
    <w:rsid w:val="00B62711"/>
    <w:rsid w:val="00B6473C"/>
    <w:rsid w:val="00B67916"/>
    <w:rsid w:val="00B7242D"/>
    <w:rsid w:val="00B82928"/>
    <w:rsid w:val="00B8525F"/>
    <w:rsid w:val="00B90E99"/>
    <w:rsid w:val="00B9144F"/>
    <w:rsid w:val="00B9174A"/>
    <w:rsid w:val="00B9547A"/>
    <w:rsid w:val="00BA278F"/>
    <w:rsid w:val="00BA5C09"/>
    <w:rsid w:val="00BB5ACE"/>
    <w:rsid w:val="00BC0525"/>
    <w:rsid w:val="00BC4B3A"/>
    <w:rsid w:val="00BC6ADD"/>
    <w:rsid w:val="00BD1E54"/>
    <w:rsid w:val="00BD32C7"/>
    <w:rsid w:val="00BF49DA"/>
    <w:rsid w:val="00BF5D26"/>
    <w:rsid w:val="00BF7831"/>
    <w:rsid w:val="00C0031D"/>
    <w:rsid w:val="00C01D1C"/>
    <w:rsid w:val="00C02545"/>
    <w:rsid w:val="00C0607E"/>
    <w:rsid w:val="00C07C40"/>
    <w:rsid w:val="00C116E5"/>
    <w:rsid w:val="00C13F0F"/>
    <w:rsid w:val="00C1706B"/>
    <w:rsid w:val="00C25E74"/>
    <w:rsid w:val="00C3260C"/>
    <w:rsid w:val="00C32D1D"/>
    <w:rsid w:val="00C34EC9"/>
    <w:rsid w:val="00C40402"/>
    <w:rsid w:val="00C418F6"/>
    <w:rsid w:val="00C43B0A"/>
    <w:rsid w:val="00C441EB"/>
    <w:rsid w:val="00C51329"/>
    <w:rsid w:val="00C516FD"/>
    <w:rsid w:val="00C549E8"/>
    <w:rsid w:val="00C550B3"/>
    <w:rsid w:val="00C613F2"/>
    <w:rsid w:val="00C61D3A"/>
    <w:rsid w:val="00C62C42"/>
    <w:rsid w:val="00C731D9"/>
    <w:rsid w:val="00C76181"/>
    <w:rsid w:val="00C7772E"/>
    <w:rsid w:val="00C77BD4"/>
    <w:rsid w:val="00C77CC1"/>
    <w:rsid w:val="00C843D4"/>
    <w:rsid w:val="00C85B66"/>
    <w:rsid w:val="00C9630C"/>
    <w:rsid w:val="00CA1425"/>
    <w:rsid w:val="00CB08F0"/>
    <w:rsid w:val="00CB31D9"/>
    <w:rsid w:val="00CB52E9"/>
    <w:rsid w:val="00CC16A4"/>
    <w:rsid w:val="00CC2D68"/>
    <w:rsid w:val="00CD4E58"/>
    <w:rsid w:val="00CD53F2"/>
    <w:rsid w:val="00CD7409"/>
    <w:rsid w:val="00CF0D60"/>
    <w:rsid w:val="00CF2325"/>
    <w:rsid w:val="00CF7D1A"/>
    <w:rsid w:val="00D00FE5"/>
    <w:rsid w:val="00D025ED"/>
    <w:rsid w:val="00D03EDE"/>
    <w:rsid w:val="00D11EE6"/>
    <w:rsid w:val="00D12560"/>
    <w:rsid w:val="00D13362"/>
    <w:rsid w:val="00D17F6B"/>
    <w:rsid w:val="00D21645"/>
    <w:rsid w:val="00D3167D"/>
    <w:rsid w:val="00D3378B"/>
    <w:rsid w:val="00D370ED"/>
    <w:rsid w:val="00D41D66"/>
    <w:rsid w:val="00D54D7C"/>
    <w:rsid w:val="00D55A85"/>
    <w:rsid w:val="00D622BB"/>
    <w:rsid w:val="00D62F90"/>
    <w:rsid w:val="00D63042"/>
    <w:rsid w:val="00D645FE"/>
    <w:rsid w:val="00D64751"/>
    <w:rsid w:val="00D701C5"/>
    <w:rsid w:val="00D7055E"/>
    <w:rsid w:val="00D75C0F"/>
    <w:rsid w:val="00D77752"/>
    <w:rsid w:val="00D814B5"/>
    <w:rsid w:val="00D842B6"/>
    <w:rsid w:val="00D85CCE"/>
    <w:rsid w:val="00D8717F"/>
    <w:rsid w:val="00D907AC"/>
    <w:rsid w:val="00DA0C7F"/>
    <w:rsid w:val="00DA233C"/>
    <w:rsid w:val="00DA6662"/>
    <w:rsid w:val="00DB3F79"/>
    <w:rsid w:val="00DC21FD"/>
    <w:rsid w:val="00DC62D7"/>
    <w:rsid w:val="00DC63D2"/>
    <w:rsid w:val="00DC6758"/>
    <w:rsid w:val="00DD636C"/>
    <w:rsid w:val="00DE0C79"/>
    <w:rsid w:val="00DE1CA8"/>
    <w:rsid w:val="00DE28F4"/>
    <w:rsid w:val="00DE6AFA"/>
    <w:rsid w:val="00DF31A7"/>
    <w:rsid w:val="00E033ED"/>
    <w:rsid w:val="00E07AF0"/>
    <w:rsid w:val="00E15BC9"/>
    <w:rsid w:val="00E20022"/>
    <w:rsid w:val="00E23DC3"/>
    <w:rsid w:val="00E31FBF"/>
    <w:rsid w:val="00E376C4"/>
    <w:rsid w:val="00E42635"/>
    <w:rsid w:val="00E564EB"/>
    <w:rsid w:val="00E56702"/>
    <w:rsid w:val="00E64B6E"/>
    <w:rsid w:val="00E67D13"/>
    <w:rsid w:val="00E70BDA"/>
    <w:rsid w:val="00E72FCD"/>
    <w:rsid w:val="00E74634"/>
    <w:rsid w:val="00E750D6"/>
    <w:rsid w:val="00E75F7C"/>
    <w:rsid w:val="00E76498"/>
    <w:rsid w:val="00E8159A"/>
    <w:rsid w:val="00E81EBD"/>
    <w:rsid w:val="00E8726D"/>
    <w:rsid w:val="00E932B7"/>
    <w:rsid w:val="00E93AB4"/>
    <w:rsid w:val="00E94C3D"/>
    <w:rsid w:val="00E95157"/>
    <w:rsid w:val="00E97CE8"/>
    <w:rsid w:val="00EA1604"/>
    <w:rsid w:val="00EA42B3"/>
    <w:rsid w:val="00EA68F9"/>
    <w:rsid w:val="00EA6DA7"/>
    <w:rsid w:val="00EB03A9"/>
    <w:rsid w:val="00EB0D6F"/>
    <w:rsid w:val="00EB1BD6"/>
    <w:rsid w:val="00EB1F80"/>
    <w:rsid w:val="00ED1481"/>
    <w:rsid w:val="00ED252C"/>
    <w:rsid w:val="00ED258B"/>
    <w:rsid w:val="00ED2FE9"/>
    <w:rsid w:val="00ED5024"/>
    <w:rsid w:val="00ED7571"/>
    <w:rsid w:val="00ED765A"/>
    <w:rsid w:val="00EE75B7"/>
    <w:rsid w:val="00EF0806"/>
    <w:rsid w:val="00EF13C8"/>
    <w:rsid w:val="00EF214B"/>
    <w:rsid w:val="00EF2D50"/>
    <w:rsid w:val="00EF6CF7"/>
    <w:rsid w:val="00F0035A"/>
    <w:rsid w:val="00F05F73"/>
    <w:rsid w:val="00F063B9"/>
    <w:rsid w:val="00F405EA"/>
    <w:rsid w:val="00F411FF"/>
    <w:rsid w:val="00F41263"/>
    <w:rsid w:val="00F42F45"/>
    <w:rsid w:val="00F43A41"/>
    <w:rsid w:val="00F55063"/>
    <w:rsid w:val="00F5648C"/>
    <w:rsid w:val="00F64AE1"/>
    <w:rsid w:val="00F71094"/>
    <w:rsid w:val="00F72E45"/>
    <w:rsid w:val="00F75C22"/>
    <w:rsid w:val="00F85F12"/>
    <w:rsid w:val="00F92051"/>
    <w:rsid w:val="00F927ED"/>
    <w:rsid w:val="00F949B4"/>
    <w:rsid w:val="00F96310"/>
    <w:rsid w:val="00FA2A40"/>
    <w:rsid w:val="00FA4443"/>
    <w:rsid w:val="00FA52A9"/>
    <w:rsid w:val="00FB22A0"/>
    <w:rsid w:val="00FB7712"/>
    <w:rsid w:val="00FB79C6"/>
    <w:rsid w:val="00FC11D7"/>
    <w:rsid w:val="00FD0C89"/>
    <w:rsid w:val="00FD6CD3"/>
    <w:rsid w:val="00FE2AF1"/>
    <w:rsid w:val="00FF02C3"/>
    <w:rsid w:val="00FF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806E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C11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A30F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30F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A30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FFF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FFF"/>
    <w:rPr>
      <w:rFonts w:asciiTheme="minorHAnsi" w:eastAsiaTheme="minorHAnsi" w:hAnsiTheme="minorHAnsi" w:cstheme="minorBid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30FFF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C11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A30F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30F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A30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FFF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FFF"/>
    <w:rPr>
      <w:rFonts w:asciiTheme="minorHAnsi" w:eastAsiaTheme="minorHAnsi" w:hAnsiTheme="minorHAnsi" w:cstheme="minorBid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30FF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err</dc:creator>
  <cp:lastModifiedBy>Yvonne Buckley</cp:lastModifiedBy>
  <cp:revision>2</cp:revision>
  <dcterms:created xsi:type="dcterms:W3CDTF">2015-11-23T14:32:00Z</dcterms:created>
  <dcterms:modified xsi:type="dcterms:W3CDTF">2015-11-23T14:32:00Z</dcterms:modified>
</cp:coreProperties>
</file>